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21D05" w14:textId="61C875C3" w:rsidR="00F33EDA" w:rsidRDefault="004D77C5" w:rsidP="00577406">
      <w:pPr>
        <w:jc w:val="both"/>
      </w:pPr>
      <w:r w:rsidRPr="0030250E">
        <w:rPr>
          <w:b/>
          <w:bCs/>
        </w:rPr>
        <w:t xml:space="preserve">Table </w:t>
      </w:r>
      <w:r w:rsidR="00017FD7">
        <w:rPr>
          <w:b/>
          <w:bCs/>
        </w:rPr>
        <w:t>S</w:t>
      </w:r>
      <w:r w:rsidR="00C415B2">
        <w:rPr>
          <w:b/>
          <w:bCs/>
        </w:rPr>
        <w:t>7</w:t>
      </w:r>
      <w:r w:rsidRPr="0030250E">
        <w:rPr>
          <w:b/>
          <w:bCs/>
        </w:rPr>
        <w:t xml:space="preserve"> </w:t>
      </w:r>
      <w:r w:rsidRPr="0030250E">
        <w:t xml:space="preserve">Comparison of the USDA </w:t>
      </w:r>
      <w:r w:rsidRPr="0030250E">
        <w:rPr>
          <w:i/>
          <w:iCs/>
        </w:rPr>
        <w:t xml:space="preserve">Glycine </w:t>
      </w:r>
      <w:r w:rsidR="00B77EF2">
        <w:rPr>
          <w:i/>
          <w:iCs/>
        </w:rPr>
        <w:t>max</w:t>
      </w:r>
      <w:r w:rsidRPr="0030250E">
        <w:t xml:space="preserve"> germplasm collection </w:t>
      </w:r>
      <w:r w:rsidR="00017FD7">
        <w:t>and</w:t>
      </w:r>
      <w:r w:rsidRPr="0030250E">
        <w:t xml:space="preserve"> a diverse set of 1</w:t>
      </w:r>
      <w:r w:rsidR="00B77EF2">
        <w:t>,849</w:t>
      </w:r>
      <w:r w:rsidRPr="0030250E">
        <w:t xml:space="preserve"> accessions </w:t>
      </w:r>
      <w:r w:rsidR="00017FD7">
        <w:t>in terms of</w:t>
      </w:r>
      <w:r w:rsidRPr="0030250E">
        <w:t xml:space="preserve"> </w:t>
      </w:r>
      <w:r>
        <w:t>quantitative traits</w:t>
      </w:r>
    </w:p>
    <w:tbl>
      <w:tblPr>
        <w:tblW w:w="9620" w:type="dxa"/>
        <w:tblLayout w:type="fixed"/>
        <w:tblLook w:val="04A0" w:firstRow="1" w:lastRow="0" w:firstColumn="1" w:lastColumn="0" w:noHBand="0" w:noVBand="1"/>
      </w:tblPr>
      <w:tblGrid>
        <w:gridCol w:w="1340"/>
        <w:gridCol w:w="1260"/>
        <w:gridCol w:w="900"/>
        <w:gridCol w:w="1170"/>
        <w:gridCol w:w="720"/>
        <w:gridCol w:w="1350"/>
        <w:gridCol w:w="900"/>
        <w:gridCol w:w="1260"/>
        <w:gridCol w:w="720"/>
      </w:tblGrid>
      <w:tr w:rsidR="0008410C" w:rsidRPr="004D77C5" w14:paraId="33E9EF4E" w14:textId="77777777" w:rsidTr="00570DCB">
        <w:trPr>
          <w:trHeight w:val="719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C6F36" w14:textId="1E99A77E" w:rsidR="004D77C5" w:rsidRPr="004D77C5" w:rsidRDefault="004D77C5" w:rsidP="004D77C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1353BF" w14:textId="6C2DDF3B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. </w:t>
            </w:r>
            <w:r w:rsidR="00B77EF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ax </w:t>
            </w: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llection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D8073DF" w14:textId="65C9CAC8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. </w:t>
            </w:r>
            <w:r w:rsidR="00B77EF2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iverse set</w:t>
            </w:r>
          </w:p>
        </w:tc>
      </w:tr>
      <w:tr w:rsidR="0008410C" w:rsidRPr="0008410C" w14:paraId="58EC5DA7" w14:textId="77777777" w:rsidTr="00570DCB">
        <w:trPr>
          <w:trHeight w:val="539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08E4D24" w14:textId="084DDE6E" w:rsidR="004D77C5" w:rsidRPr="004D77C5" w:rsidRDefault="004D77C5" w:rsidP="004D77C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its</w:t>
            </w:r>
          </w:p>
        </w:tc>
        <w:tc>
          <w:tcPr>
            <w:tcW w:w="12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3234B2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s</w:t>
            </w:r>
          </w:p>
        </w:tc>
        <w:tc>
          <w:tcPr>
            <w:tcW w:w="90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1C699B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17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80C2A17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5B77278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35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9AF55B0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s</w:t>
            </w:r>
          </w:p>
        </w:tc>
        <w:tc>
          <w:tcPr>
            <w:tcW w:w="90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6771095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0C4278D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72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2E3D25" w14:textId="77777777" w:rsidR="004D77C5" w:rsidRPr="004D77C5" w:rsidRDefault="004D77C5" w:rsidP="004D77C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77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</w:tr>
      <w:tr w:rsidR="00B77EF2" w:rsidRPr="0008410C" w14:paraId="724B5961" w14:textId="77777777" w:rsidTr="00772DA8">
        <w:trPr>
          <w:trHeight w:val="332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7ED1A5C2" w14:textId="5964078E" w:rsidR="00B77EF2" w:rsidRPr="004D77C5" w:rsidRDefault="00B77EF2" w:rsidP="00772D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il conten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BD0F85D" w14:textId="3BC6E7D4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AD4EF6A" w14:textId="214D168F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5F17100" w14:textId="052F7098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 ̶   24.3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A88EF61" w14:textId="6388BB29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2544909" w14:textId="6219199B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682AE39" w14:textId="2EE7A80D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E626CEA" w14:textId="557EA0EE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 ̶   23.5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F92D4B" w14:textId="2E8DD09C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</w:t>
            </w:r>
          </w:p>
        </w:tc>
      </w:tr>
      <w:tr w:rsidR="00B77EF2" w:rsidRPr="0008410C" w14:paraId="7A81EFA9" w14:textId="77777777" w:rsidTr="00772DA8">
        <w:trPr>
          <w:trHeight w:val="332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FB0D4DA" w14:textId="43448982" w:rsidR="00B77EF2" w:rsidRPr="004D77C5" w:rsidRDefault="00B77EF2" w:rsidP="00772D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tein conten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DE282E4" w14:textId="58B88702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05C43A8D" w14:textId="34600E15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5406DEE8" w14:textId="486A5238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.7 ̶   57.9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26A24027" w14:textId="20294E94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3983D1CA" w14:textId="77F82DB8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11140003" w14:textId="4D492FA0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14:paraId="47512D75" w14:textId="38CAC3D9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1 ̶   54.2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49CE74" w14:textId="7B7827E5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9</w:t>
            </w:r>
          </w:p>
        </w:tc>
      </w:tr>
      <w:tr w:rsidR="00B77EF2" w:rsidRPr="0008410C" w14:paraId="0ED1230E" w14:textId="77777777" w:rsidTr="00772DA8">
        <w:trPr>
          <w:trHeight w:val="332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F1AD746" w14:textId="4B9F8562" w:rsidR="00B77EF2" w:rsidRPr="004D77C5" w:rsidRDefault="00B77EF2" w:rsidP="00772D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23C185D4" w14:textId="3A204426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5237D0FC" w14:textId="6E434BEC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2592B83" w14:textId="26C493CC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̶   999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71E723DE" w14:textId="5E66C4B6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4B57EF56" w14:textId="06FED798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0785A178" w14:textId="2857FD71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.8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14:paraId="2C90294C" w14:textId="52A2ABD2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 ̶   999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8" w:space="0" w:color="auto"/>
            </w:tcBorders>
            <w:noWrap/>
            <w:vAlign w:val="center"/>
          </w:tcPr>
          <w:p w14:paraId="318D24FF" w14:textId="45A673FA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3</w:t>
            </w:r>
          </w:p>
        </w:tc>
      </w:tr>
      <w:tr w:rsidR="00B77EF2" w:rsidRPr="0008410C" w14:paraId="67C8629F" w14:textId="77777777" w:rsidTr="00772DA8">
        <w:trPr>
          <w:trHeight w:val="346"/>
        </w:trPr>
        <w:tc>
          <w:tcPr>
            <w:tcW w:w="1340" w:type="dxa"/>
            <w:tcBorders>
              <w:top w:val="dashSmallGap" w:sz="4" w:space="0" w:color="auto"/>
              <w:left w:val="single" w:sz="8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65D41716" w14:textId="521B74A1" w:rsidR="00B77EF2" w:rsidRPr="004D77C5" w:rsidRDefault="00B77EF2" w:rsidP="00772D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ield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14868807" w14:textId="02E33947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081D30A4" w14:textId="0C388158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7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62DFAA9D" w14:textId="5ADFDAEE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 ̶   4.48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39A13B3A" w14:textId="726380E2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5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7969F303" w14:textId="79A19D7C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0719D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90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709CBD36" w14:textId="3EABED4A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dashSmallGap" w:sz="4" w:space="0" w:color="auto"/>
            </w:tcBorders>
            <w:noWrap/>
            <w:vAlign w:val="center"/>
            <w:hideMark/>
          </w:tcPr>
          <w:p w14:paraId="4813BC06" w14:textId="78763899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 ̶   4.48</w:t>
            </w:r>
          </w:p>
        </w:tc>
        <w:tc>
          <w:tcPr>
            <w:tcW w:w="720" w:type="dxa"/>
            <w:tcBorders>
              <w:top w:val="dashSmallGap" w:sz="4" w:space="0" w:color="auto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211250" w14:textId="6E9058C9" w:rsidR="00B77EF2" w:rsidRPr="004D77C5" w:rsidRDefault="00B77EF2" w:rsidP="00B77EF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</w:tr>
    </w:tbl>
    <w:p w14:paraId="43F9CD0E" w14:textId="77777777" w:rsidR="004D77C5" w:rsidRDefault="004D77C5"/>
    <w:p w14:paraId="653BFDD2" w14:textId="77777777" w:rsidR="004D77C5" w:rsidRDefault="004D77C5"/>
    <w:sectPr w:rsidR="004D7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C5"/>
    <w:rsid w:val="0000719D"/>
    <w:rsid w:val="00017FD7"/>
    <w:rsid w:val="0008410C"/>
    <w:rsid w:val="00127DEC"/>
    <w:rsid w:val="00364D8D"/>
    <w:rsid w:val="004D77C5"/>
    <w:rsid w:val="00570DCB"/>
    <w:rsid w:val="00577406"/>
    <w:rsid w:val="00772DA8"/>
    <w:rsid w:val="009A21B4"/>
    <w:rsid w:val="00A0144A"/>
    <w:rsid w:val="00A316C9"/>
    <w:rsid w:val="00B77EF2"/>
    <w:rsid w:val="00C415B2"/>
    <w:rsid w:val="00D966E6"/>
    <w:rsid w:val="00DC234C"/>
    <w:rsid w:val="00F33EDA"/>
    <w:rsid w:val="00F71B78"/>
    <w:rsid w:val="00F7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DFFF"/>
  <w15:chartTrackingRefBased/>
  <w15:docId w15:val="{527AC14D-ED46-4CA8-85F0-6DC2DB4AF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7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7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7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7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7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7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7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7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7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7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7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401</Characters>
  <Application>Microsoft Office Word</Application>
  <DocSecurity>0</DocSecurity>
  <Lines>8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ya, Susan - REE-ARS</dc:creator>
  <cp:keywords/>
  <dc:description/>
  <cp:lastModifiedBy>Song, Qijian - REE-ARS</cp:lastModifiedBy>
  <cp:revision>11</cp:revision>
  <dcterms:created xsi:type="dcterms:W3CDTF">2026-01-12T18:56:00Z</dcterms:created>
  <dcterms:modified xsi:type="dcterms:W3CDTF">2026-02-05T16:32:00Z</dcterms:modified>
</cp:coreProperties>
</file>